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45A92C">
      <w:pP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auto"/>
          <w:kern w:val="2"/>
          <w:sz w:val="24"/>
          <w:szCs w:val="24"/>
          <w:highlight w:val="none"/>
          <w:lang w:val="en-US" w:eastAsia="zh-CN" w:bidi="ar-SA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Table 2. Override and Escalation Logic by Care Pathway Stage</w:t>
      </w:r>
    </w:p>
    <w:bookmarkEnd w:id="0"/>
    <w:tbl>
      <w:tblPr>
        <w:tblStyle w:val="4"/>
        <w:tblW w:w="0" w:type="auto"/>
        <w:tblInd w:w="1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2213"/>
        <w:gridCol w:w="3168"/>
        <w:gridCol w:w="4354"/>
        <w:gridCol w:w="2602"/>
      </w:tblGrid>
      <w:tr w14:paraId="65202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Align w:val="center"/>
          </w:tcPr>
          <w:p w14:paraId="40AABEFF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are Stage</w:t>
            </w:r>
          </w:p>
        </w:tc>
        <w:tc>
          <w:tcPr>
            <w:tcW w:w="2213" w:type="dxa"/>
            <w:vAlign w:val="center"/>
          </w:tcPr>
          <w:p w14:paraId="42D759BF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Who Decides</w:t>
            </w:r>
          </w:p>
        </w:tc>
        <w:tc>
          <w:tcPr>
            <w:tcW w:w="3168" w:type="dxa"/>
            <w:vAlign w:val="center"/>
          </w:tcPr>
          <w:p w14:paraId="70017610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verride Documentation</w:t>
            </w:r>
          </w:p>
          <w:p w14:paraId="0350C551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equired</w:t>
            </w:r>
          </w:p>
        </w:tc>
        <w:tc>
          <w:tcPr>
            <w:tcW w:w="4354" w:type="dxa"/>
            <w:vAlign w:val="center"/>
          </w:tcPr>
          <w:p w14:paraId="22900B5A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scalation Triggers</w:t>
            </w:r>
          </w:p>
        </w:tc>
        <w:tc>
          <w:tcPr>
            <w:tcW w:w="2602" w:type="dxa"/>
            <w:vAlign w:val="center"/>
          </w:tcPr>
          <w:p w14:paraId="11FE0912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scalation Reviewer</w:t>
            </w:r>
          </w:p>
        </w:tc>
      </w:tr>
      <w:tr w14:paraId="0E2F6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Align w:val="center"/>
          </w:tcPr>
          <w:p w14:paraId="3430A9E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creening &amp;</w:t>
            </w:r>
          </w:p>
          <w:p w14:paraId="27103F0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iagnosis</w:t>
            </w:r>
          </w:p>
        </w:tc>
        <w:tc>
          <w:tcPr>
            <w:tcW w:w="2213" w:type="dxa"/>
            <w:vAlign w:val="center"/>
          </w:tcPr>
          <w:p w14:paraId="315486A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urse (with radiologist confirmation for</w:t>
            </w:r>
          </w:p>
          <w:p w14:paraId="44231A9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igh-risk cases)</w:t>
            </w:r>
          </w:p>
        </w:tc>
        <w:tc>
          <w:tcPr>
            <w:tcW w:w="3168" w:type="dxa"/>
            <w:vAlign w:val="center"/>
          </w:tcPr>
          <w:p w14:paraId="3C61FD5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I risk score, clinical rationale, patient preference, final decision</w:t>
            </w:r>
          </w:p>
        </w:tc>
        <w:tc>
          <w:tcPr>
            <w:tcW w:w="4354" w:type="dxa"/>
            <w:vAlign w:val="center"/>
          </w:tcPr>
          <w:p w14:paraId="332765C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•Discrepancy between AI output and</w:t>
            </w:r>
          </w:p>
          <w:p w14:paraId="5AA1538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adiologist/nurse assessment in high-risk cas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•AI flags “low confidence” or “out of scope”</w:t>
            </w:r>
          </w:p>
          <w:p w14:paraId="6CBA4AF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•Patient declines recommended follow-up</w:t>
            </w:r>
          </w:p>
        </w:tc>
        <w:tc>
          <w:tcPr>
            <w:tcW w:w="2602" w:type="dxa"/>
            <w:vAlign w:val="center"/>
          </w:tcPr>
          <w:p w14:paraId="731A021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adiology lead or</w:t>
            </w:r>
          </w:p>
          <w:p w14:paraId="5ECD717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esignated nurse supervisor</w:t>
            </w:r>
          </w:p>
        </w:tc>
      </w:tr>
      <w:tr w14:paraId="0B8D9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Align w:val="center"/>
          </w:tcPr>
          <w:p w14:paraId="5040CD0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eatment Decision-</w:t>
            </w:r>
          </w:p>
          <w:p w14:paraId="43A3916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king</w:t>
            </w:r>
          </w:p>
        </w:tc>
        <w:tc>
          <w:tcPr>
            <w:tcW w:w="2213" w:type="dxa"/>
            <w:vAlign w:val="center"/>
          </w:tcPr>
          <w:p w14:paraId="03E87D9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urse in partnership with patient (supported by oncologist)</w:t>
            </w:r>
          </w:p>
        </w:tc>
        <w:tc>
          <w:tcPr>
            <w:tcW w:w="3168" w:type="dxa"/>
            <w:vAlign w:val="center"/>
          </w:tcPr>
          <w:p w14:paraId="5A43C57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I-recommended options, patient values/goals, clinical justification, chosen plan</w:t>
            </w:r>
          </w:p>
        </w:tc>
        <w:tc>
          <w:tcPr>
            <w:tcW w:w="4354" w:type="dxa"/>
            <w:vAlign w:val="center"/>
          </w:tcPr>
          <w:p w14:paraId="346A6A3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•AI-ranked options conflict with patient’s stated prioriti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•Disagreement between AI suggestion and</w:t>
            </w:r>
          </w:p>
          <w:p w14:paraId="1B6DE96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ultidisciplinary team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commenda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•Ethical dilemma (e.g., resource allocation, trial</w:t>
            </w:r>
          </w:p>
          <w:p w14:paraId="7CC7E6D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eligibility)</w:t>
            </w:r>
          </w:p>
        </w:tc>
        <w:tc>
          <w:tcPr>
            <w:tcW w:w="2602" w:type="dxa"/>
            <w:vAlign w:val="center"/>
          </w:tcPr>
          <w:p w14:paraId="76520E7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umor board or clinical</w:t>
            </w:r>
          </w:p>
          <w:p w14:paraId="078CCF0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thics committee</w:t>
            </w:r>
          </w:p>
        </w:tc>
      </w:tr>
      <w:tr w14:paraId="52B1F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Align w:val="center"/>
          </w:tcPr>
          <w:p w14:paraId="380788A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habilitation &amp;</w:t>
            </w:r>
          </w:p>
          <w:p w14:paraId="21AF12D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urvivorship</w:t>
            </w:r>
          </w:p>
        </w:tc>
        <w:tc>
          <w:tcPr>
            <w:tcW w:w="2213" w:type="dxa"/>
            <w:vAlign w:val="center"/>
          </w:tcPr>
          <w:p w14:paraId="6A1EA7D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urse (as health coach)</w:t>
            </w:r>
          </w:p>
        </w:tc>
        <w:tc>
          <w:tcPr>
            <w:tcW w:w="3168" w:type="dxa"/>
            <w:vAlign w:val="center"/>
          </w:tcPr>
          <w:p w14:paraId="42F487A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I-generated alert/adherence data, patient-reported status, action taken</w:t>
            </w:r>
          </w:p>
        </w:tc>
        <w:tc>
          <w:tcPr>
            <w:tcW w:w="4354" w:type="dxa"/>
            <w:vAlign w:val="center"/>
          </w:tcPr>
          <w:p w14:paraId="7374A99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•Persistent symptom alerts without clear caus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•AI fails to detect deterioration (false negative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•Patient disengagement from digital monitoring</w:t>
            </w:r>
          </w:p>
        </w:tc>
        <w:tc>
          <w:tcPr>
            <w:tcW w:w="2602" w:type="dxa"/>
            <w:vAlign w:val="center"/>
          </w:tcPr>
          <w:p w14:paraId="6FFE09B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habilitation coordinator</w:t>
            </w:r>
          </w:p>
          <w:p w14:paraId="1F51FB3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r digital health nurse lead</w:t>
            </w:r>
          </w:p>
        </w:tc>
      </w:tr>
      <w:tr w14:paraId="2452E4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Align w:val="center"/>
          </w:tcPr>
          <w:p w14:paraId="4B56E44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Palliative &amp; </w:t>
            </w:r>
          </w:p>
          <w:p w14:paraId="10F6E73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ospice Care</w:t>
            </w:r>
          </w:p>
        </w:tc>
        <w:tc>
          <w:tcPr>
            <w:tcW w:w="2213" w:type="dxa"/>
            <w:vAlign w:val="center"/>
          </w:tcPr>
          <w:p w14:paraId="288ED8B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urse (as primary</w:t>
            </w:r>
          </w:p>
          <w:p w14:paraId="740555D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mfort provider)</w:t>
            </w:r>
          </w:p>
        </w:tc>
        <w:tc>
          <w:tcPr>
            <w:tcW w:w="3168" w:type="dxa"/>
            <w:vAlign w:val="center"/>
          </w:tcPr>
          <w:p w14:paraId="49DED80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I-suggested symptom management, comfort assessment, patient/family input</w:t>
            </w:r>
          </w:p>
        </w:tc>
        <w:tc>
          <w:tcPr>
            <w:tcW w:w="4354" w:type="dxa"/>
            <w:vAlign w:val="center"/>
          </w:tcPr>
          <w:p w14:paraId="3C61D4D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•AI-driven intervention contradicts</w:t>
            </w:r>
          </w:p>
          <w:p w14:paraId="7F7255C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atient/family wishes for comfort-focused car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•System alert fatigue leading to missed critical chang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•Spiritual/existential distress not addressed by AI support</w:t>
            </w:r>
          </w:p>
        </w:tc>
        <w:tc>
          <w:tcPr>
            <w:tcW w:w="2602" w:type="dxa"/>
            <w:vAlign w:val="center"/>
          </w:tcPr>
          <w:p w14:paraId="09517EC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alliative care team lead or</w:t>
            </w:r>
          </w:p>
          <w:p w14:paraId="12722F9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ospice medical director</w:t>
            </w:r>
          </w:p>
        </w:tc>
      </w:tr>
    </w:tbl>
    <w:p w14:paraId="2A266C5C">
      <w:pPr>
        <w:rPr>
          <w:rFonts w:hint="default"/>
          <w:lang w:val="en-US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Abbreviation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 AI, Artificial Intelligenc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D470A4"/>
    <w:rsid w:val="161F0A58"/>
    <w:rsid w:val="39D470A4"/>
    <w:rsid w:val="70300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7</Words>
  <Characters>1506</Characters>
  <Lines>0</Lines>
  <Paragraphs>0</Paragraphs>
  <TotalTime>0</TotalTime>
  <ScaleCrop>false</ScaleCrop>
  <LinksUpToDate>false</LinksUpToDate>
  <CharactersWithSpaces>166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15:30:00Z</dcterms:created>
  <dc:creator>Qinhong Zhang</dc:creator>
  <cp:lastModifiedBy>Qinhong Zhang</cp:lastModifiedBy>
  <dcterms:modified xsi:type="dcterms:W3CDTF">2026-02-28T01:1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B79C51DA35D405DA56B3C2880DAC646_11</vt:lpwstr>
  </property>
  <property fmtid="{D5CDD505-2E9C-101B-9397-08002B2CF9AE}" pid="4" name="KSOTemplateDocerSaveRecord">
    <vt:lpwstr>eyJoZGlkIjoiODc5OGEwN2Y0N2MxNWI0ZTk5ZTcwYzMyMTEyNmJmODQiLCJ1c2VySWQiOiI2ODU4ODUzODcifQ==</vt:lpwstr>
  </property>
</Properties>
</file>